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95D" w:rsidRPr="004679EF" w:rsidRDefault="007B795D" w:rsidP="007B795D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S2 Table</w:t>
      </w:r>
      <w:bookmarkStart w:id="0" w:name="_GoBack"/>
      <w:bookmarkEnd w:id="0"/>
      <w:r w:rsidRPr="004679EF">
        <w:rPr>
          <w:rFonts w:ascii="Calibri" w:hAnsi="Calibri" w:cs="Calibri"/>
          <w:lang w:val="en-US"/>
        </w:rPr>
        <w:t>. Association of renal colic-like pain symptoms with dietary habits</w:t>
      </w:r>
    </w:p>
    <w:p w:rsidR="007B795D" w:rsidRPr="004679EF" w:rsidRDefault="007B795D" w:rsidP="007B795D">
      <w:pPr>
        <w:rPr>
          <w:rFonts w:ascii="Calibri" w:hAnsi="Calibri" w:cs="Calibri"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17"/>
        <w:gridCol w:w="2048"/>
        <w:gridCol w:w="1228"/>
        <w:gridCol w:w="1228"/>
        <w:gridCol w:w="879"/>
      </w:tblGrid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2048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2456" w:type="dxa"/>
            <w:gridSpan w:val="2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Renal colic-like pain symptoms</w:t>
            </w:r>
          </w:p>
        </w:tc>
        <w:tc>
          <w:tcPr>
            <w:tcW w:w="879" w:type="dxa"/>
            <w:vMerge w:val="restart"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</w:t>
            </w:r>
          </w:p>
        </w:tc>
      </w:tr>
      <w:tr w:rsidR="007B795D" w:rsidRPr="004679EF" w:rsidTr="0096713A">
        <w:trPr>
          <w:tblHeader/>
          <w:jc w:val="center"/>
        </w:trPr>
        <w:tc>
          <w:tcPr>
            <w:tcW w:w="3617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79" w:type="dxa"/>
            <w:vMerge/>
            <w:tcBorders>
              <w:top w:val="single" w:sz="8" w:space="0" w:color="000000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eef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22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57 (60.27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65 (39.73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5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95 (58.97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93 (41.0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19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05 (54.9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89 (45.0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8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7 (44.3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2 (55.6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8 (41.07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8 (58.93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ork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05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2 (62.22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3 (37.78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12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83 (60.3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43 (39.6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465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65 (57.2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90 (42.7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(N=242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02 (53.6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25 (46.3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1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0 (50.4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6 (49.52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oult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(N=249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8 (63.45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1 (36.55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8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20 (58.7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65 (41.2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445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32 (59.0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25 (40.9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87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52 (55.5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24 (44.4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0 (44.4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2 (55.52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rocessed meats (cold cuts, sausages, frankfurters, pâtés, canned meats)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3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2 (66.67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1 (33.33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18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00 (59.1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4 (40.8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25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93 (57.2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65 (42.7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48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94 (57.1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95 (42.8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765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03 (54.36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62 (45.64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iry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7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2 (53.61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5 (46.39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183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31 (55.2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7 (44.7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54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46 (54.6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03 (45.3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23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81 (58.1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56 (41.8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72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02 (57.15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26 (42.85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Grain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ducts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8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3 (55.88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5 (44.12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36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3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14 (56.8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19 (43.2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5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88 (55.1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27 (44.8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46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84 (56.0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85 (43.9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7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93 (59.07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81 (40.93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hite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read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0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7 (61.96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3 (38.04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1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81 (62.0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38 (37.9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27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75 (53.1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95 (46.8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11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13 (57.3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03 (42.6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6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96 (55.66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68 (44.34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rk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read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85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84 (56.06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01 (43.94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73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32 (59.7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01 (40.2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2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69 (52.7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56 (47.2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01 (56.4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02 (43.5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28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26 (58.0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57 (41.92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Legume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03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43 (56.88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0 (43.12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75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83 (58.5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67 (41.4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62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95 (57.7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30 (42.2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1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7 (49.7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1 (50.2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4 (36.05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9 (63.95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o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ducts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03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22 (60.01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81 (39.99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4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07 (58.1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73 (41.8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23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20 (50.1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16 (49.8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3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3 (46.67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32 (53.3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75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0 (34.29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5 (65.71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esh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uit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08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7 (52.78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1 (47.22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22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0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06 (56.1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6 (43.9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99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83 (54.2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15 (45.8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86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35 (57.0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33 (42.9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153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31 (58.5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22 (41.46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esh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vegetable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5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3 (55.79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2 (44.21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146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4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68 (55.1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81 (44.8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9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55 (55.0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42 (44.9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28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77 (57.2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04 (42.7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0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59 (58.2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48 (41.76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14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4 (56.58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0 (43.42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816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05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90 (56.4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68 (43.5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04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36 (56.9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12 (43.0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3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68 (58.14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53 (41.86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88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14 (57.8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74 (42.12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Cocoa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Chocolate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52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5 (56.42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7 (43.58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=0.098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3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52 (58.5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83 (41.4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65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79 (56.8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78 (43.15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7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98 (55.8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90 (44.1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9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28 (53.70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69 (46.30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Highly-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rocessed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weet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7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39 (59.79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8 (40.21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05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48 (60.47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08 (39.5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(N=346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67 (56.8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94 (43.1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09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39 (54.3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55 (45.6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51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19 (49.2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32 (50.76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pinach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282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04 (57.14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78 (42.86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03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62 (58.7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76 (41.2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9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83 (56.3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16 (43.6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10 (45.0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6 (54.9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4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3 (36.81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1 (63.19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trawberrie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63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59 (55.94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04 (44.06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00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75 (58.2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27 (41.8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7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75 (55.9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69 (44.0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56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9 (49.47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85 (50.53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56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4 (48.4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2 (51.56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ruit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juice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86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39 (63.99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47 (36.01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30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974 (59.6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35 (40.3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304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26 (56.7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17 (43.2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93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026 (52.9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13 (47.0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05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47 (52.00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05 (48.00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Sweet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beverage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39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92 (63.79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47 (36.21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3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13 (59.2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524 (40.7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208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125 (53.8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63 (46.12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08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31 (48.9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53 (51.0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81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51 (44.9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30 (55.06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Coffee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972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95 (61.21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77 (38.79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6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80 (57.4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81 (42.5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63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08 (48.5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27 (51.5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78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4 (51.3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83 (48.6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6974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025 (57.71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49 (42.29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Tea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14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0 (57.32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4 (42.68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87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88 (55.71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88 (44.29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90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72 (52.3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430 (47.6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26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669 (52.7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599 (47.2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(N=6669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903 (58.52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766 (41.48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stant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meals</w:t>
            </w:r>
            <w:proofErr w:type="spellEnd"/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3730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371 (63.57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359 (36.43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0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310 (56.62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770 (43.38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5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76 (50.2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68 (49.7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7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84 (38.49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94 (61.51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9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71 (36.04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26 (63.96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 w:val="restart"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204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Nev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2301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498 (65.10%)</w:t>
            </w:r>
          </w:p>
        </w:tc>
        <w:tc>
          <w:tcPr>
            <w:tcW w:w="1228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03 (34.90%)</w:t>
            </w:r>
          </w:p>
        </w:tc>
        <w:tc>
          <w:tcPr>
            <w:tcW w:w="879" w:type="dxa"/>
            <w:tcBorders>
              <w:top w:val="single" w:sz="8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p&lt;0.001 *</w:t>
            </w: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Rarel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(N=540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117 (57.63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292 (42.37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val="en-US"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ce in a week (N=176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92 (50.6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871 (49.40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42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168 (39.16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261 (60.84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  <w:tr w:rsidR="007B795D" w:rsidRPr="004679EF" w:rsidTr="0096713A">
        <w:trPr>
          <w:jc w:val="center"/>
        </w:trPr>
        <w:tc>
          <w:tcPr>
            <w:tcW w:w="3617" w:type="dxa"/>
            <w:vMerge/>
            <w:tcBorders>
              <w:top w:val="single" w:sz="8" w:space="0" w:color="666666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B795D" w:rsidRPr="004679EF" w:rsidRDefault="007B795D" w:rsidP="0096713A">
            <w:pPr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Ever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day</w:t>
            </w:r>
            <w:proofErr w:type="spellEnd"/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N=127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37 (29.13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  <w:r w:rsidRPr="004679EF">
              <w:rPr>
                <w:rFonts w:ascii="Calibri" w:hAnsi="Calibri" w:cs="Calibri"/>
                <w:color w:val="000000"/>
                <w:sz w:val="18"/>
                <w:szCs w:val="18"/>
              </w:rPr>
              <w:t>90 (70.87%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B795D" w:rsidRPr="004679EF" w:rsidRDefault="007B795D" w:rsidP="0096713A">
            <w:pPr>
              <w:spacing w:before="60" w:after="60" w:line="256" w:lineRule="auto"/>
              <w:jc w:val="center"/>
              <w:rPr>
                <w:rFonts w:ascii="Calibri" w:eastAsiaTheme="minorEastAsia" w:hAnsi="Calibri" w:cs="Calibri"/>
                <w:szCs w:val="22"/>
                <w:lang w:eastAsia="ja-JP"/>
              </w:rPr>
            </w:pPr>
          </w:p>
        </w:tc>
      </w:tr>
    </w:tbl>
    <w:p w:rsidR="007B795D" w:rsidRPr="004679EF" w:rsidRDefault="007B795D" w:rsidP="007B795D">
      <w:pPr>
        <w:pStyle w:val="Podpistabeli"/>
        <w:rPr>
          <w:rFonts w:ascii="Calibri" w:hAnsi="Calibri" w:cs="Calibri"/>
          <w:lang w:val="en-US"/>
        </w:rPr>
      </w:pPr>
      <w:r w:rsidRPr="004679EF">
        <w:rPr>
          <w:rFonts w:ascii="Calibri" w:hAnsi="Calibri" w:cs="Calibri"/>
          <w:lang w:val="en-US"/>
        </w:rPr>
        <w:t>p -  chi-square test or Fisher’s exact test</w:t>
      </w:r>
    </w:p>
    <w:p w:rsidR="007B795D" w:rsidRPr="004679EF" w:rsidRDefault="007B795D" w:rsidP="007B795D">
      <w:pPr>
        <w:pStyle w:val="Podpistabeli"/>
        <w:rPr>
          <w:rFonts w:ascii="Calibri" w:hAnsi="Calibri" w:cs="Calibri"/>
          <w:lang w:val="en-US"/>
        </w:rPr>
      </w:pPr>
      <w:r w:rsidRPr="004679EF">
        <w:rPr>
          <w:rFonts w:ascii="Calibri" w:hAnsi="Calibri" w:cs="Calibri"/>
          <w:lang w:val="en-US"/>
        </w:rPr>
        <w:t>* statistically significant difference (p&lt;0.05)</w:t>
      </w:r>
    </w:p>
    <w:p w:rsidR="002972D3" w:rsidRDefault="002972D3"/>
    <w:sectPr w:rsidR="002972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75"/>
    <w:rsid w:val="001A5A75"/>
    <w:rsid w:val="002972D3"/>
    <w:rsid w:val="007B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7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7B795D"/>
    <w:pPr>
      <w:spacing w:after="120"/>
      <w:contextualSpacing/>
      <w:jc w:val="both"/>
    </w:pPr>
    <w:rPr>
      <w:rFonts w:eastAsiaTheme="minorEastAsia" w:cstheme="minorBidi"/>
      <w:sz w:val="18"/>
      <w:szCs w:val="22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79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odpistabeli">
    <w:name w:val="Podpis tabeli"/>
    <w:basedOn w:val="Normalny"/>
    <w:next w:val="Normalny"/>
    <w:uiPriority w:val="3"/>
    <w:qFormat/>
    <w:rsid w:val="007B795D"/>
    <w:pPr>
      <w:spacing w:after="120"/>
      <w:contextualSpacing/>
      <w:jc w:val="both"/>
    </w:pPr>
    <w:rPr>
      <w:rFonts w:eastAsiaTheme="minorEastAsia" w:cstheme="minorBidi"/>
      <w:sz w:val="18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0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ołaj Przydacz</dc:creator>
  <cp:keywords/>
  <dc:description/>
  <cp:lastModifiedBy>Mikołaj Przydacz</cp:lastModifiedBy>
  <cp:revision>2</cp:revision>
  <dcterms:created xsi:type="dcterms:W3CDTF">2025-08-26T15:47:00Z</dcterms:created>
  <dcterms:modified xsi:type="dcterms:W3CDTF">2025-08-26T15:47:00Z</dcterms:modified>
</cp:coreProperties>
</file>